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CEFC5" w14:textId="77777777" w:rsidR="004B7DE2" w:rsidRPr="00C152B2" w:rsidRDefault="004B7DE2" w:rsidP="004B7DE2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C152B2">
        <w:rPr>
          <w:rFonts w:ascii="Times New Roman" w:hAnsi="Times New Roman" w:cs="Times New Roman"/>
          <w:b/>
          <w:bCs/>
          <w:color w:val="000000" w:themeColor="text1"/>
        </w:rPr>
        <w:t xml:space="preserve">S2 Table. </w:t>
      </w:r>
      <w:r w:rsidRPr="00B60929">
        <w:rPr>
          <w:rFonts w:ascii="Times New Roman" w:hAnsi="Times New Roman" w:cs="Times New Roman"/>
          <w:color w:val="000000" w:themeColor="text1"/>
        </w:rPr>
        <w:t xml:space="preserve">Backward selection process conserving rural/urban and age, sex, race/ethnicity interactions and interplay between mental and physical health for </w:t>
      </w:r>
      <w:r w:rsidRPr="00C152B2">
        <w:rPr>
          <w:rFonts w:ascii="Times New Roman" w:hAnsi="Times New Roman" w:cs="Times New Roman"/>
          <w:color w:val="000000" w:themeColor="text1"/>
        </w:rPr>
        <w:t>mental</w:t>
      </w:r>
      <w:r w:rsidRPr="00B60929">
        <w:rPr>
          <w:rFonts w:ascii="Times New Roman" w:hAnsi="Times New Roman" w:cs="Times New Roman"/>
          <w:color w:val="000000" w:themeColor="text1"/>
        </w:rPr>
        <w:t xml:space="preserve"> health outcome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4675"/>
        <w:gridCol w:w="4675"/>
      </w:tblGrid>
      <w:tr w:rsidR="004B7DE2" w:rsidRPr="00C152B2" w14:paraId="5762D978" w14:textId="77777777" w:rsidTr="00E40D6C">
        <w:tc>
          <w:tcPr>
            <w:tcW w:w="2500" w:type="pct"/>
            <w:vAlign w:val="center"/>
          </w:tcPr>
          <w:p w14:paraId="09871FFA" w14:textId="77777777" w:rsidR="004B7DE2" w:rsidRPr="00B60929" w:rsidRDefault="004B7DE2" w:rsidP="00E40D6C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0. The following effects were entered:</w:t>
            </w:r>
          </w:p>
          <w:p w14:paraId="1FE27145" w14:textId="77777777" w:rsidR="004B7DE2" w:rsidRPr="00B60929" w:rsidRDefault="004B7DE2" w:rsidP="00E40D6C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tercept </w:t>
            </w:r>
            <w:proofErr w:type="spellStart"/>
            <w:r w:rsidRPr="00C152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ysical_Health</w:t>
            </w:r>
            <w:proofErr w:type="spellEnd"/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152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ral_Urban</w:t>
            </w:r>
            <w:proofErr w:type="spellEnd"/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</w:t>
            </w:r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ce 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come 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surance</w:t>
            </w:r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152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sonal_Doctor</w:t>
            </w:r>
            <w:proofErr w:type="spellEnd"/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</w:t>
            </w:r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152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usehold_Size</w:t>
            </w:r>
            <w:proofErr w:type="spellEnd"/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152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mploymnet</w:t>
            </w:r>
            <w:proofErr w:type="spellEnd"/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152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regiving_Relationship</w:t>
            </w:r>
            <w:proofErr w:type="spellEnd"/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152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regiving_Hours</w:t>
            </w:r>
            <w:proofErr w:type="spellEnd"/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proofErr w:type="spellStart"/>
            <w:r w:rsidRPr="00C152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ral_Urban</w:t>
            </w:r>
            <w:proofErr w:type="spellEnd"/>
            <w:r w:rsidRPr="00C152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</w:t>
            </w:r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proofErr w:type="spellStart"/>
            <w:r w:rsidRPr="00C152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ral_Urban</w:t>
            </w:r>
            <w:proofErr w:type="spellEnd"/>
            <w:r w:rsidRPr="00C152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Race</w:t>
            </w:r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proofErr w:type="spellStart"/>
            <w:r w:rsidRPr="00C152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ral_Urban</w:t>
            </w:r>
            <w:proofErr w:type="spellEnd"/>
          </w:p>
        </w:tc>
        <w:tc>
          <w:tcPr>
            <w:tcW w:w="2500" w:type="pct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96"/>
              <w:gridCol w:w="1397"/>
              <w:gridCol w:w="1956"/>
            </w:tblGrid>
            <w:tr w:rsidR="004B7DE2" w:rsidRPr="00C152B2" w14:paraId="659565C0" w14:textId="77777777" w:rsidTr="00E40D6C">
              <w:tc>
                <w:tcPr>
                  <w:tcW w:w="0" w:type="auto"/>
                  <w:gridSpan w:val="3"/>
                  <w:hideMark/>
                </w:tcPr>
                <w:p w14:paraId="4D20276D" w14:textId="77777777" w:rsidR="004B7DE2" w:rsidRPr="00B60929" w:rsidRDefault="004B7DE2" w:rsidP="00E40D6C">
                  <w:pPr>
                    <w:spacing w:after="24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Model Fit Statistics</w:t>
                  </w:r>
                </w:p>
              </w:tc>
            </w:tr>
            <w:tr w:rsidR="004B7DE2" w:rsidRPr="00C152B2" w14:paraId="15853CDB" w14:textId="77777777" w:rsidTr="00E40D6C">
              <w:tc>
                <w:tcPr>
                  <w:tcW w:w="0" w:type="auto"/>
                  <w:hideMark/>
                </w:tcPr>
                <w:p w14:paraId="2F6D58D5" w14:textId="77777777" w:rsidR="004B7DE2" w:rsidRPr="00B60929" w:rsidRDefault="004B7DE2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Criterion</w:t>
                  </w:r>
                </w:p>
              </w:tc>
              <w:tc>
                <w:tcPr>
                  <w:tcW w:w="0" w:type="auto"/>
                  <w:hideMark/>
                </w:tcPr>
                <w:p w14:paraId="10F5B44E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Intercept Only</w:t>
                  </w:r>
                </w:p>
              </w:tc>
              <w:tc>
                <w:tcPr>
                  <w:tcW w:w="0" w:type="auto"/>
                  <w:hideMark/>
                </w:tcPr>
                <w:p w14:paraId="3D12CE68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Intercept and Covariates</w:t>
                  </w:r>
                </w:p>
              </w:tc>
            </w:tr>
            <w:tr w:rsidR="004B7DE2" w:rsidRPr="00C152B2" w14:paraId="3502B056" w14:textId="77777777" w:rsidTr="00E40D6C">
              <w:tc>
                <w:tcPr>
                  <w:tcW w:w="0" w:type="auto"/>
                  <w:hideMark/>
                </w:tcPr>
                <w:p w14:paraId="337C6591" w14:textId="77777777" w:rsidR="004B7DE2" w:rsidRPr="00B60929" w:rsidRDefault="004B7DE2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AIC</w:t>
                  </w:r>
                </w:p>
              </w:tc>
              <w:tc>
                <w:tcPr>
                  <w:tcW w:w="0" w:type="auto"/>
                  <w:hideMark/>
                </w:tcPr>
                <w:p w14:paraId="46513482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5430.688</w:t>
                  </w:r>
                </w:p>
              </w:tc>
              <w:tc>
                <w:tcPr>
                  <w:tcW w:w="0" w:type="auto"/>
                  <w:hideMark/>
                </w:tcPr>
                <w:p w14:paraId="345827FC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1733.175</w:t>
                  </w:r>
                </w:p>
              </w:tc>
            </w:tr>
            <w:tr w:rsidR="004B7DE2" w:rsidRPr="00C152B2" w14:paraId="3C6BAF13" w14:textId="77777777" w:rsidTr="00E40D6C">
              <w:tc>
                <w:tcPr>
                  <w:tcW w:w="0" w:type="auto"/>
                  <w:hideMark/>
                </w:tcPr>
                <w:p w14:paraId="43339927" w14:textId="77777777" w:rsidR="004B7DE2" w:rsidRPr="00B60929" w:rsidRDefault="004B7DE2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SC</w:t>
                  </w:r>
                </w:p>
              </w:tc>
              <w:tc>
                <w:tcPr>
                  <w:tcW w:w="0" w:type="auto"/>
                  <w:hideMark/>
                </w:tcPr>
                <w:p w14:paraId="2D8732B4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5446.217</w:t>
                  </w:r>
                </w:p>
              </w:tc>
              <w:tc>
                <w:tcPr>
                  <w:tcW w:w="0" w:type="auto"/>
                  <w:hideMark/>
                </w:tcPr>
                <w:p w14:paraId="36B0EC72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2369.865</w:t>
                  </w:r>
                </w:p>
              </w:tc>
            </w:tr>
            <w:tr w:rsidR="004B7DE2" w:rsidRPr="00C152B2" w14:paraId="38CD2D95" w14:textId="77777777" w:rsidTr="00E40D6C">
              <w:tc>
                <w:tcPr>
                  <w:tcW w:w="0" w:type="auto"/>
                  <w:hideMark/>
                </w:tcPr>
                <w:p w14:paraId="0A2847B1" w14:textId="77777777" w:rsidR="004B7DE2" w:rsidRPr="00B60929" w:rsidRDefault="004B7DE2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-2 Log L</w:t>
                  </w:r>
                </w:p>
              </w:tc>
              <w:tc>
                <w:tcPr>
                  <w:tcW w:w="0" w:type="auto"/>
                  <w:hideMark/>
                </w:tcPr>
                <w:p w14:paraId="46531855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5426.688</w:t>
                  </w:r>
                </w:p>
              </w:tc>
              <w:tc>
                <w:tcPr>
                  <w:tcW w:w="0" w:type="auto"/>
                  <w:hideMark/>
                </w:tcPr>
                <w:p w14:paraId="7CD95635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1569.175</w:t>
                  </w:r>
                </w:p>
              </w:tc>
            </w:tr>
          </w:tbl>
          <w:p w14:paraId="325A9069" w14:textId="77777777" w:rsidR="004B7DE2" w:rsidRPr="00B60929" w:rsidRDefault="004B7DE2" w:rsidP="00E40D6C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B7DE2" w:rsidRPr="00C152B2" w14:paraId="06D30B12" w14:textId="77777777" w:rsidTr="00E40D6C">
        <w:tc>
          <w:tcPr>
            <w:tcW w:w="2500" w:type="pct"/>
            <w:vAlign w:val="center"/>
          </w:tcPr>
          <w:p w14:paraId="063DBBD2" w14:textId="77777777" w:rsidR="004B7DE2" w:rsidRPr="00B60929" w:rsidRDefault="004B7DE2" w:rsidP="00E40D6C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tep 1. Effect 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surance</w:t>
            </w:r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is removed</w:t>
            </w:r>
          </w:p>
        </w:tc>
        <w:tc>
          <w:tcPr>
            <w:tcW w:w="2500" w:type="pct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96"/>
              <w:gridCol w:w="1397"/>
              <w:gridCol w:w="1956"/>
            </w:tblGrid>
            <w:tr w:rsidR="004B7DE2" w:rsidRPr="00C152B2" w14:paraId="06B447AA" w14:textId="77777777" w:rsidTr="00E40D6C">
              <w:tc>
                <w:tcPr>
                  <w:tcW w:w="0" w:type="auto"/>
                  <w:gridSpan w:val="3"/>
                  <w:hideMark/>
                </w:tcPr>
                <w:p w14:paraId="095B17FF" w14:textId="77777777" w:rsidR="004B7DE2" w:rsidRPr="00B60929" w:rsidRDefault="004B7DE2" w:rsidP="00E40D6C">
                  <w:pPr>
                    <w:spacing w:after="24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bookmarkStart w:id="0" w:name="IDX9"/>
                  <w:bookmarkEnd w:id="0"/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Model Fit Statistics</w:t>
                  </w:r>
                </w:p>
              </w:tc>
            </w:tr>
            <w:tr w:rsidR="004B7DE2" w:rsidRPr="00C152B2" w14:paraId="6CCC00EB" w14:textId="77777777" w:rsidTr="00E40D6C">
              <w:tc>
                <w:tcPr>
                  <w:tcW w:w="0" w:type="auto"/>
                  <w:hideMark/>
                </w:tcPr>
                <w:p w14:paraId="4D2DF6CF" w14:textId="77777777" w:rsidR="004B7DE2" w:rsidRPr="00B60929" w:rsidRDefault="004B7DE2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Criterion</w:t>
                  </w:r>
                </w:p>
              </w:tc>
              <w:tc>
                <w:tcPr>
                  <w:tcW w:w="0" w:type="auto"/>
                  <w:hideMark/>
                </w:tcPr>
                <w:p w14:paraId="776249EC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Intercept Only</w:t>
                  </w:r>
                </w:p>
              </w:tc>
              <w:tc>
                <w:tcPr>
                  <w:tcW w:w="0" w:type="auto"/>
                  <w:hideMark/>
                </w:tcPr>
                <w:p w14:paraId="10BAE410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Intercept and Covariates</w:t>
                  </w:r>
                </w:p>
              </w:tc>
            </w:tr>
            <w:tr w:rsidR="004B7DE2" w:rsidRPr="00C152B2" w14:paraId="062638CB" w14:textId="77777777" w:rsidTr="00E40D6C">
              <w:tc>
                <w:tcPr>
                  <w:tcW w:w="0" w:type="auto"/>
                  <w:hideMark/>
                </w:tcPr>
                <w:p w14:paraId="694C1FAB" w14:textId="77777777" w:rsidR="004B7DE2" w:rsidRPr="00B60929" w:rsidRDefault="004B7DE2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AIC</w:t>
                  </w:r>
                </w:p>
              </w:tc>
              <w:tc>
                <w:tcPr>
                  <w:tcW w:w="0" w:type="auto"/>
                  <w:hideMark/>
                </w:tcPr>
                <w:p w14:paraId="2867DD55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5430.688</w:t>
                  </w:r>
                </w:p>
              </w:tc>
              <w:tc>
                <w:tcPr>
                  <w:tcW w:w="0" w:type="auto"/>
                  <w:hideMark/>
                </w:tcPr>
                <w:p w14:paraId="33A2C32C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1729.232</w:t>
                  </w:r>
                </w:p>
              </w:tc>
            </w:tr>
            <w:tr w:rsidR="004B7DE2" w:rsidRPr="00C152B2" w14:paraId="4E4E9EFE" w14:textId="77777777" w:rsidTr="00E40D6C">
              <w:tc>
                <w:tcPr>
                  <w:tcW w:w="0" w:type="auto"/>
                  <w:hideMark/>
                </w:tcPr>
                <w:p w14:paraId="035D7401" w14:textId="77777777" w:rsidR="004B7DE2" w:rsidRPr="00B60929" w:rsidRDefault="004B7DE2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SC</w:t>
                  </w:r>
                </w:p>
              </w:tc>
              <w:tc>
                <w:tcPr>
                  <w:tcW w:w="0" w:type="auto"/>
                  <w:hideMark/>
                </w:tcPr>
                <w:p w14:paraId="3337FCF1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5446.217</w:t>
                  </w:r>
                </w:p>
              </w:tc>
              <w:tc>
                <w:tcPr>
                  <w:tcW w:w="0" w:type="auto"/>
                  <w:hideMark/>
                </w:tcPr>
                <w:p w14:paraId="05EF7455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2350.393</w:t>
                  </w:r>
                </w:p>
              </w:tc>
            </w:tr>
            <w:tr w:rsidR="004B7DE2" w:rsidRPr="00C152B2" w14:paraId="1A438064" w14:textId="77777777" w:rsidTr="00E40D6C">
              <w:tc>
                <w:tcPr>
                  <w:tcW w:w="0" w:type="auto"/>
                  <w:hideMark/>
                </w:tcPr>
                <w:p w14:paraId="3936665E" w14:textId="77777777" w:rsidR="004B7DE2" w:rsidRPr="00B60929" w:rsidRDefault="004B7DE2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-2 Log L</w:t>
                  </w:r>
                </w:p>
              </w:tc>
              <w:tc>
                <w:tcPr>
                  <w:tcW w:w="0" w:type="auto"/>
                  <w:hideMark/>
                </w:tcPr>
                <w:p w14:paraId="7701F3CB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5426.688</w:t>
                  </w:r>
                </w:p>
              </w:tc>
              <w:tc>
                <w:tcPr>
                  <w:tcW w:w="0" w:type="auto"/>
                  <w:hideMark/>
                </w:tcPr>
                <w:p w14:paraId="20F2B62C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1569.232</w:t>
                  </w:r>
                </w:p>
              </w:tc>
            </w:tr>
          </w:tbl>
          <w:p w14:paraId="2AA13DF8" w14:textId="77777777" w:rsidR="004B7DE2" w:rsidRPr="00B60929" w:rsidRDefault="004B7DE2" w:rsidP="00E40D6C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B7DE2" w:rsidRPr="00C152B2" w14:paraId="6FDCA702" w14:textId="77777777" w:rsidTr="00E40D6C">
        <w:tc>
          <w:tcPr>
            <w:tcW w:w="2500" w:type="pct"/>
            <w:vAlign w:val="center"/>
          </w:tcPr>
          <w:p w14:paraId="695C58F3" w14:textId="77777777" w:rsidR="004B7DE2" w:rsidRPr="00B60929" w:rsidRDefault="004B7DE2" w:rsidP="00E40D6C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2. Effect 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</w:t>
            </w:r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ral_Urban</w:t>
            </w:r>
            <w:proofErr w:type="spellEnd"/>
            <w:r w:rsidRPr="007C7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s removed</w:t>
            </w:r>
          </w:p>
        </w:tc>
        <w:tc>
          <w:tcPr>
            <w:tcW w:w="2500" w:type="pct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96"/>
              <w:gridCol w:w="1397"/>
              <w:gridCol w:w="1956"/>
            </w:tblGrid>
            <w:tr w:rsidR="004B7DE2" w:rsidRPr="00C152B2" w14:paraId="5DA7389E" w14:textId="77777777" w:rsidTr="00E40D6C">
              <w:tc>
                <w:tcPr>
                  <w:tcW w:w="0" w:type="auto"/>
                  <w:gridSpan w:val="3"/>
                  <w:hideMark/>
                </w:tcPr>
                <w:p w14:paraId="16CD50F3" w14:textId="77777777" w:rsidR="004B7DE2" w:rsidRPr="00B60929" w:rsidRDefault="004B7DE2" w:rsidP="00E40D6C">
                  <w:pPr>
                    <w:spacing w:after="24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Model Fit Statistics</w:t>
                  </w:r>
                </w:p>
              </w:tc>
            </w:tr>
            <w:tr w:rsidR="004B7DE2" w:rsidRPr="00C152B2" w14:paraId="4AF34CC5" w14:textId="77777777" w:rsidTr="00E40D6C">
              <w:tc>
                <w:tcPr>
                  <w:tcW w:w="0" w:type="auto"/>
                  <w:hideMark/>
                </w:tcPr>
                <w:p w14:paraId="7333E408" w14:textId="77777777" w:rsidR="004B7DE2" w:rsidRPr="00B60929" w:rsidRDefault="004B7DE2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Criterion</w:t>
                  </w:r>
                </w:p>
              </w:tc>
              <w:tc>
                <w:tcPr>
                  <w:tcW w:w="0" w:type="auto"/>
                  <w:hideMark/>
                </w:tcPr>
                <w:p w14:paraId="28BFF08F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Intercept Only</w:t>
                  </w:r>
                </w:p>
              </w:tc>
              <w:tc>
                <w:tcPr>
                  <w:tcW w:w="0" w:type="auto"/>
                  <w:hideMark/>
                </w:tcPr>
                <w:p w14:paraId="667C55C5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Intercept and Covariates</w:t>
                  </w:r>
                </w:p>
              </w:tc>
            </w:tr>
            <w:tr w:rsidR="004B7DE2" w:rsidRPr="00C152B2" w14:paraId="76808B8F" w14:textId="77777777" w:rsidTr="00E40D6C">
              <w:tc>
                <w:tcPr>
                  <w:tcW w:w="0" w:type="auto"/>
                  <w:hideMark/>
                </w:tcPr>
                <w:p w14:paraId="72D4F21D" w14:textId="77777777" w:rsidR="004B7DE2" w:rsidRPr="00B60929" w:rsidRDefault="004B7DE2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AIC</w:t>
                  </w:r>
                </w:p>
              </w:tc>
              <w:tc>
                <w:tcPr>
                  <w:tcW w:w="0" w:type="auto"/>
                  <w:hideMark/>
                </w:tcPr>
                <w:p w14:paraId="6E59267D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5430.688</w:t>
                  </w:r>
                </w:p>
              </w:tc>
              <w:tc>
                <w:tcPr>
                  <w:tcW w:w="0" w:type="auto"/>
                  <w:hideMark/>
                </w:tcPr>
                <w:p w14:paraId="6D266F16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1725.637</w:t>
                  </w:r>
                </w:p>
              </w:tc>
            </w:tr>
            <w:tr w:rsidR="004B7DE2" w:rsidRPr="00C152B2" w14:paraId="7799B3EE" w14:textId="77777777" w:rsidTr="00E40D6C">
              <w:tc>
                <w:tcPr>
                  <w:tcW w:w="0" w:type="auto"/>
                  <w:hideMark/>
                </w:tcPr>
                <w:p w14:paraId="3C76F4CB" w14:textId="77777777" w:rsidR="004B7DE2" w:rsidRPr="00B60929" w:rsidRDefault="004B7DE2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SC</w:t>
                  </w:r>
                </w:p>
              </w:tc>
              <w:tc>
                <w:tcPr>
                  <w:tcW w:w="0" w:type="auto"/>
                  <w:hideMark/>
                </w:tcPr>
                <w:p w14:paraId="3A99F5B9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5446.217</w:t>
                  </w:r>
                </w:p>
              </w:tc>
              <w:tc>
                <w:tcPr>
                  <w:tcW w:w="0" w:type="auto"/>
                  <w:hideMark/>
                </w:tcPr>
                <w:p w14:paraId="3F749C37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2331.269</w:t>
                  </w:r>
                </w:p>
              </w:tc>
            </w:tr>
            <w:tr w:rsidR="004B7DE2" w:rsidRPr="00C152B2" w14:paraId="38B450EB" w14:textId="77777777" w:rsidTr="00E40D6C">
              <w:tc>
                <w:tcPr>
                  <w:tcW w:w="0" w:type="auto"/>
                  <w:hideMark/>
                </w:tcPr>
                <w:p w14:paraId="5E98BC60" w14:textId="77777777" w:rsidR="004B7DE2" w:rsidRPr="00B60929" w:rsidRDefault="004B7DE2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-2 Log L</w:t>
                  </w:r>
                </w:p>
              </w:tc>
              <w:tc>
                <w:tcPr>
                  <w:tcW w:w="0" w:type="auto"/>
                  <w:hideMark/>
                </w:tcPr>
                <w:p w14:paraId="247FA5F0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5426.688</w:t>
                  </w:r>
                </w:p>
              </w:tc>
              <w:tc>
                <w:tcPr>
                  <w:tcW w:w="0" w:type="auto"/>
                  <w:hideMark/>
                </w:tcPr>
                <w:p w14:paraId="500DB3B7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1569.637</w:t>
                  </w:r>
                </w:p>
              </w:tc>
            </w:tr>
          </w:tbl>
          <w:p w14:paraId="78910E40" w14:textId="77777777" w:rsidR="004B7DE2" w:rsidRPr="00B60929" w:rsidRDefault="004B7DE2" w:rsidP="00E40D6C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B7DE2" w:rsidRPr="00C152B2" w14:paraId="2F7D8EF1" w14:textId="77777777" w:rsidTr="00E40D6C">
        <w:tc>
          <w:tcPr>
            <w:tcW w:w="2500" w:type="pct"/>
            <w:vAlign w:val="center"/>
          </w:tcPr>
          <w:p w14:paraId="7EFFD802" w14:textId="77777777" w:rsidR="004B7DE2" w:rsidRPr="00B60929" w:rsidRDefault="004B7DE2" w:rsidP="00E40D6C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tep 3. Effect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ce</w:t>
            </w:r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ral_Urban</w:t>
            </w:r>
            <w:proofErr w:type="spellEnd"/>
            <w:r w:rsidRPr="007C7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s removed</w:t>
            </w:r>
          </w:p>
        </w:tc>
        <w:tc>
          <w:tcPr>
            <w:tcW w:w="2500" w:type="pct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96"/>
              <w:gridCol w:w="1397"/>
              <w:gridCol w:w="1956"/>
            </w:tblGrid>
            <w:tr w:rsidR="004B7DE2" w:rsidRPr="00C152B2" w14:paraId="26419744" w14:textId="77777777" w:rsidTr="00E40D6C">
              <w:tc>
                <w:tcPr>
                  <w:tcW w:w="0" w:type="auto"/>
                  <w:gridSpan w:val="3"/>
                  <w:hideMark/>
                </w:tcPr>
                <w:p w14:paraId="380EAE4D" w14:textId="77777777" w:rsidR="004B7DE2" w:rsidRPr="00B60929" w:rsidRDefault="004B7DE2" w:rsidP="00E40D6C">
                  <w:pPr>
                    <w:spacing w:after="24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bookmarkStart w:id="1" w:name="IDX17"/>
                  <w:bookmarkEnd w:id="1"/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Model Fit Statistics</w:t>
                  </w:r>
                </w:p>
              </w:tc>
            </w:tr>
            <w:tr w:rsidR="004B7DE2" w:rsidRPr="00C152B2" w14:paraId="0168F6F8" w14:textId="77777777" w:rsidTr="00E40D6C">
              <w:tc>
                <w:tcPr>
                  <w:tcW w:w="0" w:type="auto"/>
                  <w:hideMark/>
                </w:tcPr>
                <w:p w14:paraId="3D54D6A2" w14:textId="77777777" w:rsidR="004B7DE2" w:rsidRPr="00B60929" w:rsidRDefault="004B7DE2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Criterion</w:t>
                  </w:r>
                </w:p>
              </w:tc>
              <w:tc>
                <w:tcPr>
                  <w:tcW w:w="0" w:type="auto"/>
                  <w:hideMark/>
                </w:tcPr>
                <w:p w14:paraId="7ABAD0E7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Intercept Only</w:t>
                  </w:r>
                </w:p>
              </w:tc>
              <w:tc>
                <w:tcPr>
                  <w:tcW w:w="0" w:type="auto"/>
                  <w:hideMark/>
                </w:tcPr>
                <w:p w14:paraId="6BED15C4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Intercept and Covariates</w:t>
                  </w:r>
                </w:p>
              </w:tc>
            </w:tr>
            <w:tr w:rsidR="004B7DE2" w:rsidRPr="00C152B2" w14:paraId="49130776" w14:textId="77777777" w:rsidTr="00E40D6C">
              <w:tc>
                <w:tcPr>
                  <w:tcW w:w="0" w:type="auto"/>
                  <w:hideMark/>
                </w:tcPr>
                <w:p w14:paraId="32D737D3" w14:textId="77777777" w:rsidR="004B7DE2" w:rsidRPr="00B60929" w:rsidRDefault="004B7DE2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AIC</w:t>
                  </w:r>
                </w:p>
              </w:tc>
              <w:tc>
                <w:tcPr>
                  <w:tcW w:w="0" w:type="auto"/>
                  <w:hideMark/>
                </w:tcPr>
                <w:p w14:paraId="0585682F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5430.688</w:t>
                  </w:r>
                </w:p>
              </w:tc>
              <w:tc>
                <w:tcPr>
                  <w:tcW w:w="0" w:type="auto"/>
                  <w:hideMark/>
                </w:tcPr>
                <w:p w14:paraId="69FA7979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1721.716</w:t>
                  </w:r>
                </w:p>
              </w:tc>
            </w:tr>
            <w:tr w:rsidR="004B7DE2" w:rsidRPr="00C152B2" w14:paraId="1DE19E78" w14:textId="77777777" w:rsidTr="00E40D6C">
              <w:tc>
                <w:tcPr>
                  <w:tcW w:w="0" w:type="auto"/>
                  <w:hideMark/>
                </w:tcPr>
                <w:p w14:paraId="7A121CB2" w14:textId="77777777" w:rsidR="004B7DE2" w:rsidRPr="00B60929" w:rsidRDefault="004B7DE2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SC</w:t>
                  </w:r>
                </w:p>
              </w:tc>
              <w:tc>
                <w:tcPr>
                  <w:tcW w:w="0" w:type="auto"/>
                  <w:hideMark/>
                </w:tcPr>
                <w:p w14:paraId="23E3C8E9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5446.217</w:t>
                  </w:r>
                </w:p>
              </w:tc>
              <w:tc>
                <w:tcPr>
                  <w:tcW w:w="0" w:type="auto"/>
                  <w:hideMark/>
                </w:tcPr>
                <w:p w14:paraId="749F49DD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2265.232</w:t>
                  </w:r>
                </w:p>
              </w:tc>
            </w:tr>
            <w:tr w:rsidR="004B7DE2" w:rsidRPr="00C152B2" w14:paraId="7859B519" w14:textId="77777777" w:rsidTr="00E40D6C">
              <w:tc>
                <w:tcPr>
                  <w:tcW w:w="0" w:type="auto"/>
                  <w:hideMark/>
                </w:tcPr>
                <w:p w14:paraId="73892CBE" w14:textId="77777777" w:rsidR="004B7DE2" w:rsidRPr="00B60929" w:rsidRDefault="004B7DE2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-2 Log L</w:t>
                  </w:r>
                </w:p>
              </w:tc>
              <w:tc>
                <w:tcPr>
                  <w:tcW w:w="0" w:type="auto"/>
                  <w:hideMark/>
                </w:tcPr>
                <w:p w14:paraId="70867C57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5426.688</w:t>
                  </w:r>
                </w:p>
              </w:tc>
              <w:tc>
                <w:tcPr>
                  <w:tcW w:w="0" w:type="auto"/>
                  <w:hideMark/>
                </w:tcPr>
                <w:p w14:paraId="725D1774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1581.716</w:t>
                  </w:r>
                </w:p>
              </w:tc>
            </w:tr>
          </w:tbl>
          <w:p w14:paraId="248578F2" w14:textId="77777777" w:rsidR="004B7DE2" w:rsidRPr="00B60929" w:rsidRDefault="004B7DE2" w:rsidP="00E40D6C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B7DE2" w:rsidRPr="00C152B2" w14:paraId="59894C6F" w14:textId="77777777" w:rsidTr="00E40D6C">
        <w:tc>
          <w:tcPr>
            <w:tcW w:w="2500" w:type="pct"/>
            <w:vAlign w:val="center"/>
          </w:tcPr>
          <w:p w14:paraId="7EE181C6" w14:textId="77777777" w:rsidR="004B7DE2" w:rsidRPr="00B60929" w:rsidRDefault="004B7DE2" w:rsidP="00E40D6C">
            <w:pPr>
              <w:shd w:val="clear" w:color="auto" w:fill="FAFBFE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609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Step 4. Effec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ge</w:t>
            </w:r>
            <w:r w:rsidRPr="00B609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*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ral_Urban</w:t>
            </w:r>
            <w:proofErr w:type="spellEnd"/>
            <w:r w:rsidRPr="007C7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B609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s removed</w:t>
            </w:r>
          </w:p>
        </w:tc>
        <w:tc>
          <w:tcPr>
            <w:tcW w:w="2500" w:type="pct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96"/>
              <w:gridCol w:w="1397"/>
              <w:gridCol w:w="1956"/>
            </w:tblGrid>
            <w:tr w:rsidR="004B7DE2" w:rsidRPr="00C152B2" w14:paraId="2749476A" w14:textId="77777777" w:rsidTr="00E40D6C">
              <w:tc>
                <w:tcPr>
                  <w:tcW w:w="0" w:type="auto"/>
                  <w:gridSpan w:val="3"/>
                  <w:hideMark/>
                </w:tcPr>
                <w:p w14:paraId="2C3C7B0C" w14:textId="77777777" w:rsidR="004B7DE2" w:rsidRPr="00B60929" w:rsidRDefault="004B7DE2" w:rsidP="00E40D6C">
                  <w:pPr>
                    <w:spacing w:after="24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bookmarkStart w:id="2" w:name="IDX21"/>
                  <w:bookmarkEnd w:id="2"/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Model Fit Statistics</w:t>
                  </w:r>
                </w:p>
              </w:tc>
            </w:tr>
            <w:tr w:rsidR="004B7DE2" w:rsidRPr="00C152B2" w14:paraId="78BF9670" w14:textId="77777777" w:rsidTr="00E40D6C">
              <w:tc>
                <w:tcPr>
                  <w:tcW w:w="0" w:type="auto"/>
                  <w:hideMark/>
                </w:tcPr>
                <w:p w14:paraId="41456EFF" w14:textId="77777777" w:rsidR="004B7DE2" w:rsidRPr="00B60929" w:rsidRDefault="004B7DE2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lastRenderedPageBreak/>
                    <w:t>Criterion</w:t>
                  </w:r>
                </w:p>
              </w:tc>
              <w:tc>
                <w:tcPr>
                  <w:tcW w:w="0" w:type="auto"/>
                  <w:hideMark/>
                </w:tcPr>
                <w:p w14:paraId="1FBFFD09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Intercept Only</w:t>
                  </w:r>
                </w:p>
              </w:tc>
              <w:tc>
                <w:tcPr>
                  <w:tcW w:w="0" w:type="auto"/>
                  <w:hideMark/>
                </w:tcPr>
                <w:p w14:paraId="235B184A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Intercept and Covariates</w:t>
                  </w:r>
                </w:p>
              </w:tc>
            </w:tr>
            <w:tr w:rsidR="004B7DE2" w:rsidRPr="00C152B2" w14:paraId="4C0236B3" w14:textId="77777777" w:rsidTr="00E40D6C">
              <w:tc>
                <w:tcPr>
                  <w:tcW w:w="0" w:type="auto"/>
                  <w:hideMark/>
                </w:tcPr>
                <w:p w14:paraId="68FB326F" w14:textId="77777777" w:rsidR="004B7DE2" w:rsidRPr="00B60929" w:rsidRDefault="004B7DE2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AIC</w:t>
                  </w:r>
                </w:p>
              </w:tc>
              <w:tc>
                <w:tcPr>
                  <w:tcW w:w="0" w:type="auto"/>
                  <w:hideMark/>
                </w:tcPr>
                <w:p w14:paraId="07CAADCF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5430.688</w:t>
                  </w:r>
                </w:p>
              </w:tc>
              <w:tc>
                <w:tcPr>
                  <w:tcW w:w="0" w:type="auto"/>
                  <w:hideMark/>
                </w:tcPr>
                <w:p w14:paraId="057A9DBE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1721.895</w:t>
                  </w:r>
                </w:p>
              </w:tc>
            </w:tr>
            <w:tr w:rsidR="004B7DE2" w:rsidRPr="00C152B2" w14:paraId="6BB5F219" w14:textId="77777777" w:rsidTr="00E40D6C">
              <w:tc>
                <w:tcPr>
                  <w:tcW w:w="0" w:type="auto"/>
                  <w:hideMark/>
                </w:tcPr>
                <w:p w14:paraId="0BF93F1B" w14:textId="77777777" w:rsidR="004B7DE2" w:rsidRPr="00B60929" w:rsidRDefault="004B7DE2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SC</w:t>
                  </w:r>
                </w:p>
              </w:tc>
              <w:tc>
                <w:tcPr>
                  <w:tcW w:w="0" w:type="auto"/>
                  <w:hideMark/>
                </w:tcPr>
                <w:p w14:paraId="73F6AC9F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5446.217</w:t>
                  </w:r>
                </w:p>
              </w:tc>
              <w:tc>
                <w:tcPr>
                  <w:tcW w:w="0" w:type="auto"/>
                  <w:hideMark/>
                </w:tcPr>
                <w:p w14:paraId="59494A58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2234.353</w:t>
                  </w:r>
                </w:p>
              </w:tc>
            </w:tr>
            <w:tr w:rsidR="004B7DE2" w:rsidRPr="00C152B2" w14:paraId="37E0C6B1" w14:textId="77777777" w:rsidTr="00E40D6C">
              <w:tc>
                <w:tcPr>
                  <w:tcW w:w="0" w:type="auto"/>
                  <w:hideMark/>
                </w:tcPr>
                <w:p w14:paraId="3E15AB02" w14:textId="77777777" w:rsidR="004B7DE2" w:rsidRPr="00B60929" w:rsidRDefault="004B7DE2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-2 Log L</w:t>
                  </w:r>
                </w:p>
              </w:tc>
              <w:tc>
                <w:tcPr>
                  <w:tcW w:w="0" w:type="auto"/>
                  <w:hideMark/>
                </w:tcPr>
                <w:p w14:paraId="604E4437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5426.688</w:t>
                  </w:r>
                </w:p>
              </w:tc>
              <w:tc>
                <w:tcPr>
                  <w:tcW w:w="0" w:type="auto"/>
                  <w:hideMark/>
                </w:tcPr>
                <w:p w14:paraId="359BDFAD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1589.895</w:t>
                  </w:r>
                </w:p>
              </w:tc>
            </w:tr>
          </w:tbl>
          <w:p w14:paraId="45333BC8" w14:textId="77777777" w:rsidR="004B7DE2" w:rsidRPr="00B60929" w:rsidRDefault="004B7DE2" w:rsidP="00E40D6C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B7DE2" w:rsidRPr="00C152B2" w14:paraId="37D681A9" w14:textId="77777777" w:rsidTr="00E40D6C">
        <w:tc>
          <w:tcPr>
            <w:tcW w:w="2500" w:type="pct"/>
            <w:vAlign w:val="center"/>
          </w:tcPr>
          <w:p w14:paraId="034623EE" w14:textId="77777777" w:rsidR="004B7DE2" w:rsidRPr="00B60929" w:rsidRDefault="004B7DE2" w:rsidP="00E40D6C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Step 5. Effect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ace </w:t>
            </w:r>
            <w:r w:rsidRPr="00B609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s removed</w:t>
            </w:r>
          </w:p>
        </w:tc>
        <w:tc>
          <w:tcPr>
            <w:tcW w:w="2500" w:type="pct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96"/>
              <w:gridCol w:w="1397"/>
              <w:gridCol w:w="1956"/>
            </w:tblGrid>
            <w:tr w:rsidR="004B7DE2" w:rsidRPr="00C152B2" w14:paraId="223978B0" w14:textId="77777777" w:rsidTr="00E40D6C">
              <w:tc>
                <w:tcPr>
                  <w:tcW w:w="0" w:type="auto"/>
                  <w:gridSpan w:val="3"/>
                  <w:hideMark/>
                </w:tcPr>
                <w:p w14:paraId="34DD20A0" w14:textId="77777777" w:rsidR="004B7DE2" w:rsidRPr="00B60929" w:rsidRDefault="004B7DE2" w:rsidP="00E40D6C">
                  <w:pPr>
                    <w:spacing w:after="24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bookmarkStart w:id="3" w:name="IDX25"/>
                  <w:bookmarkEnd w:id="3"/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Model Fit Statistics</w:t>
                  </w:r>
                </w:p>
              </w:tc>
            </w:tr>
            <w:tr w:rsidR="004B7DE2" w:rsidRPr="00C152B2" w14:paraId="675D8AD8" w14:textId="77777777" w:rsidTr="00E40D6C">
              <w:tc>
                <w:tcPr>
                  <w:tcW w:w="0" w:type="auto"/>
                  <w:hideMark/>
                </w:tcPr>
                <w:p w14:paraId="11D7CB43" w14:textId="77777777" w:rsidR="004B7DE2" w:rsidRPr="00B60929" w:rsidRDefault="004B7DE2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Criterion</w:t>
                  </w:r>
                </w:p>
              </w:tc>
              <w:tc>
                <w:tcPr>
                  <w:tcW w:w="0" w:type="auto"/>
                  <w:hideMark/>
                </w:tcPr>
                <w:p w14:paraId="1E9D7C38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Intercept Only</w:t>
                  </w:r>
                </w:p>
              </w:tc>
              <w:tc>
                <w:tcPr>
                  <w:tcW w:w="0" w:type="auto"/>
                  <w:hideMark/>
                </w:tcPr>
                <w:p w14:paraId="1AB330A3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Intercept and Covariates</w:t>
                  </w:r>
                </w:p>
              </w:tc>
            </w:tr>
            <w:tr w:rsidR="004B7DE2" w:rsidRPr="00C152B2" w14:paraId="2A8D076C" w14:textId="77777777" w:rsidTr="00E40D6C">
              <w:tc>
                <w:tcPr>
                  <w:tcW w:w="0" w:type="auto"/>
                  <w:hideMark/>
                </w:tcPr>
                <w:p w14:paraId="0AA47210" w14:textId="77777777" w:rsidR="004B7DE2" w:rsidRPr="00B60929" w:rsidRDefault="004B7DE2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AIC</w:t>
                  </w:r>
                </w:p>
              </w:tc>
              <w:tc>
                <w:tcPr>
                  <w:tcW w:w="0" w:type="auto"/>
                  <w:hideMark/>
                </w:tcPr>
                <w:p w14:paraId="61B8915F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5430.688</w:t>
                  </w:r>
                </w:p>
              </w:tc>
              <w:tc>
                <w:tcPr>
                  <w:tcW w:w="0" w:type="auto"/>
                  <w:hideMark/>
                </w:tcPr>
                <w:p w14:paraId="00ADE73F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1720.303</w:t>
                  </w:r>
                </w:p>
              </w:tc>
            </w:tr>
            <w:tr w:rsidR="004B7DE2" w:rsidRPr="00C152B2" w14:paraId="516A25CB" w14:textId="77777777" w:rsidTr="00E40D6C">
              <w:tc>
                <w:tcPr>
                  <w:tcW w:w="0" w:type="auto"/>
                  <w:hideMark/>
                </w:tcPr>
                <w:p w14:paraId="7F62822A" w14:textId="77777777" w:rsidR="004B7DE2" w:rsidRPr="00B60929" w:rsidRDefault="004B7DE2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SC</w:t>
                  </w:r>
                </w:p>
              </w:tc>
              <w:tc>
                <w:tcPr>
                  <w:tcW w:w="0" w:type="auto"/>
                  <w:hideMark/>
                </w:tcPr>
                <w:p w14:paraId="012878FD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5446.217</w:t>
                  </w:r>
                </w:p>
              </w:tc>
              <w:tc>
                <w:tcPr>
                  <w:tcW w:w="0" w:type="auto"/>
                  <w:hideMark/>
                </w:tcPr>
                <w:p w14:paraId="08B6370A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2170.645</w:t>
                  </w:r>
                </w:p>
              </w:tc>
            </w:tr>
            <w:tr w:rsidR="004B7DE2" w:rsidRPr="00C152B2" w14:paraId="53B921AB" w14:textId="77777777" w:rsidTr="00E40D6C">
              <w:tc>
                <w:tcPr>
                  <w:tcW w:w="0" w:type="auto"/>
                  <w:hideMark/>
                </w:tcPr>
                <w:p w14:paraId="7038B3B3" w14:textId="77777777" w:rsidR="004B7DE2" w:rsidRPr="00B60929" w:rsidRDefault="004B7DE2" w:rsidP="00E40D6C">
                  <w:pPr>
                    <w:spacing w:after="24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2"/>
                      <w:szCs w:val="22"/>
                    </w:rPr>
                    <w:t>-2 Log L</w:t>
                  </w:r>
                </w:p>
              </w:tc>
              <w:tc>
                <w:tcPr>
                  <w:tcW w:w="0" w:type="auto"/>
                  <w:hideMark/>
                </w:tcPr>
                <w:p w14:paraId="4A52BF2E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5426.688</w:t>
                  </w:r>
                </w:p>
              </w:tc>
              <w:tc>
                <w:tcPr>
                  <w:tcW w:w="0" w:type="auto"/>
                  <w:hideMark/>
                </w:tcPr>
                <w:p w14:paraId="637D29CA" w14:textId="77777777" w:rsidR="004B7DE2" w:rsidRPr="00B60929" w:rsidRDefault="004B7DE2" w:rsidP="00E40D6C">
                  <w:pPr>
                    <w:spacing w:after="240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B60929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</w:rPr>
                    <w:t>31604.303</w:t>
                  </w:r>
                </w:p>
              </w:tc>
            </w:tr>
          </w:tbl>
          <w:p w14:paraId="004D7D8F" w14:textId="77777777" w:rsidR="004B7DE2" w:rsidRPr="00B60929" w:rsidRDefault="004B7DE2" w:rsidP="00E40D6C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3C52E7D8" w14:textId="77777777" w:rsidR="00D2659A" w:rsidRDefault="00D2659A" w:rsidP="004B7DE2">
      <w:pPr>
        <w:spacing w:line="480" w:lineRule="auto"/>
        <w:contextualSpacing/>
      </w:pPr>
    </w:p>
    <w:sectPr w:rsidR="00D2659A" w:rsidSect="004B7DE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3EBE03" w14:textId="77777777" w:rsidR="00021635" w:rsidRDefault="00021635" w:rsidP="004B7DE2">
      <w:r>
        <w:separator/>
      </w:r>
    </w:p>
  </w:endnote>
  <w:endnote w:type="continuationSeparator" w:id="0">
    <w:p w14:paraId="3563A254" w14:textId="77777777" w:rsidR="00021635" w:rsidRDefault="00021635" w:rsidP="004B7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135A1E" w14:textId="77777777" w:rsidR="00021635" w:rsidRDefault="00021635" w:rsidP="004B7DE2">
      <w:r>
        <w:separator/>
      </w:r>
    </w:p>
  </w:footnote>
  <w:footnote w:type="continuationSeparator" w:id="0">
    <w:p w14:paraId="0D8BAD73" w14:textId="77777777" w:rsidR="00021635" w:rsidRDefault="00021635" w:rsidP="004B7D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DE2"/>
    <w:rsid w:val="00014FA6"/>
    <w:rsid w:val="00021635"/>
    <w:rsid w:val="000253D5"/>
    <w:rsid w:val="0006247D"/>
    <w:rsid w:val="00073419"/>
    <w:rsid w:val="00073BFD"/>
    <w:rsid w:val="00075A1E"/>
    <w:rsid w:val="000775E0"/>
    <w:rsid w:val="000A4DC6"/>
    <w:rsid w:val="000B6653"/>
    <w:rsid w:val="000D41FA"/>
    <w:rsid w:val="000D49A9"/>
    <w:rsid w:val="000D4B80"/>
    <w:rsid w:val="000E4367"/>
    <w:rsid w:val="000F1DAB"/>
    <w:rsid w:val="00120697"/>
    <w:rsid w:val="001516CB"/>
    <w:rsid w:val="00184058"/>
    <w:rsid w:val="001916C9"/>
    <w:rsid w:val="001942BD"/>
    <w:rsid w:val="001A5368"/>
    <w:rsid w:val="001D1791"/>
    <w:rsid w:val="001D6928"/>
    <w:rsid w:val="001E03D2"/>
    <w:rsid w:val="001E3835"/>
    <w:rsid w:val="001E452D"/>
    <w:rsid w:val="00211EF7"/>
    <w:rsid w:val="00226233"/>
    <w:rsid w:val="00227BBF"/>
    <w:rsid w:val="00285EC8"/>
    <w:rsid w:val="0028791F"/>
    <w:rsid w:val="00296A20"/>
    <w:rsid w:val="002A2F64"/>
    <w:rsid w:val="002B538D"/>
    <w:rsid w:val="002B7347"/>
    <w:rsid w:val="002D0101"/>
    <w:rsid w:val="002D21C3"/>
    <w:rsid w:val="002D3EE7"/>
    <w:rsid w:val="002D608B"/>
    <w:rsid w:val="002D7688"/>
    <w:rsid w:val="0030049D"/>
    <w:rsid w:val="003073C8"/>
    <w:rsid w:val="00325D0B"/>
    <w:rsid w:val="00336A49"/>
    <w:rsid w:val="00360532"/>
    <w:rsid w:val="0036173A"/>
    <w:rsid w:val="0039250E"/>
    <w:rsid w:val="003961E3"/>
    <w:rsid w:val="003B2BD5"/>
    <w:rsid w:val="003D7265"/>
    <w:rsid w:val="003F0AA1"/>
    <w:rsid w:val="003F5896"/>
    <w:rsid w:val="00401ABA"/>
    <w:rsid w:val="00415FAB"/>
    <w:rsid w:val="00416C67"/>
    <w:rsid w:val="00423B5F"/>
    <w:rsid w:val="00424C61"/>
    <w:rsid w:val="00434CAA"/>
    <w:rsid w:val="00435D7C"/>
    <w:rsid w:val="00435EB5"/>
    <w:rsid w:val="00437035"/>
    <w:rsid w:val="00456DA3"/>
    <w:rsid w:val="00490B00"/>
    <w:rsid w:val="004958B2"/>
    <w:rsid w:val="004A3232"/>
    <w:rsid w:val="004A35B7"/>
    <w:rsid w:val="004B7DE2"/>
    <w:rsid w:val="004C62E6"/>
    <w:rsid w:val="00517313"/>
    <w:rsid w:val="0054597C"/>
    <w:rsid w:val="00563882"/>
    <w:rsid w:val="00595C3D"/>
    <w:rsid w:val="005A3B90"/>
    <w:rsid w:val="005B0B5D"/>
    <w:rsid w:val="005B4F62"/>
    <w:rsid w:val="005B74DD"/>
    <w:rsid w:val="005D0759"/>
    <w:rsid w:val="005D33EC"/>
    <w:rsid w:val="00606F03"/>
    <w:rsid w:val="006344FE"/>
    <w:rsid w:val="00635A1D"/>
    <w:rsid w:val="00671F45"/>
    <w:rsid w:val="00683FD8"/>
    <w:rsid w:val="006B6313"/>
    <w:rsid w:val="006D3682"/>
    <w:rsid w:val="006F026B"/>
    <w:rsid w:val="006F0DC5"/>
    <w:rsid w:val="00716A2B"/>
    <w:rsid w:val="00716D46"/>
    <w:rsid w:val="007304FC"/>
    <w:rsid w:val="00733040"/>
    <w:rsid w:val="00743E8A"/>
    <w:rsid w:val="007A7597"/>
    <w:rsid w:val="00812EE3"/>
    <w:rsid w:val="00831F71"/>
    <w:rsid w:val="00843FAE"/>
    <w:rsid w:val="0085448C"/>
    <w:rsid w:val="0086142E"/>
    <w:rsid w:val="00862D7A"/>
    <w:rsid w:val="008746B6"/>
    <w:rsid w:val="00884ECC"/>
    <w:rsid w:val="008D15E3"/>
    <w:rsid w:val="008F7F23"/>
    <w:rsid w:val="00911500"/>
    <w:rsid w:val="0091752F"/>
    <w:rsid w:val="009307FE"/>
    <w:rsid w:val="00937B7E"/>
    <w:rsid w:val="009569BF"/>
    <w:rsid w:val="00964957"/>
    <w:rsid w:val="00966C47"/>
    <w:rsid w:val="009C2193"/>
    <w:rsid w:val="009E1F07"/>
    <w:rsid w:val="009E7159"/>
    <w:rsid w:val="009F2BA3"/>
    <w:rsid w:val="00A063AD"/>
    <w:rsid w:val="00A06E4A"/>
    <w:rsid w:val="00A07E01"/>
    <w:rsid w:val="00A54AAA"/>
    <w:rsid w:val="00A55973"/>
    <w:rsid w:val="00A5729A"/>
    <w:rsid w:val="00A819F4"/>
    <w:rsid w:val="00AA2D50"/>
    <w:rsid w:val="00AB6D81"/>
    <w:rsid w:val="00AE5ACF"/>
    <w:rsid w:val="00AF6E3C"/>
    <w:rsid w:val="00B06126"/>
    <w:rsid w:val="00B10B22"/>
    <w:rsid w:val="00B261B8"/>
    <w:rsid w:val="00B47065"/>
    <w:rsid w:val="00B524E5"/>
    <w:rsid w:val="00B6706F"/>
    <w:rsid w:val="00B74872"/>
    <w:rsid w:val="00B845A6"/>
    <w:rsid w:val="00BA316B"/>
    <w:rsid w:val="00BA5A14"/>
    <w:rsid w:val="00BB1392"/>
    <w:rsid w:val="00BB3068"/>
    <w:rsid w:val="00BB5F98"/>
    <w:rsid w:val="00C074FD"/>
    <w:rsid w:val="00C1218A"/>
    <w:rsid w:val="00C26B44"/>
    <w:rsid w:val="00C5586C"/>
    <w:rsid w:val="00C56585"/>
    <w:rsid w:val="00C64A74"/>
    <w:rsid w:val="00C713F4"/>
    <w:rsid w:val="00C774B4"/>
    <w:rsid w:val="00CD6907"/>
    <w:rsid w:val="00D05D0F"/>
    <w:rsid w:val="00D242F7"/>
    <w:rsid w:val="00D2659A"/>
    <w:rsid w:val="00D34622"/>
    <w:rsid w:val="00D46804"/>
    <w:rsid w:val="00D53F1D"/>
    <w:rsid w:val="00D573EE"/>
    <w:rsid w:val="00D73F0F"/>
    <w:rsid w:val="00D84DA9"/>
    <w:rsid w:val="00DA070A"/>
    <w:rsid w:val="00DB75DD"/>
    <w:rsid w:val="00DB7D9B"/>
    <w:rsid w:val="00DE12CE"/>
    <w:rsid w:val="00E07DAB"/>
    <w:rsid w:val="00E45959"/>
    <w:rsid w:val="00E52FB5"/>
    <w:rsid w:val="00E62695"/>
    <w:rsid w:val="00E62E0E"/>
    <w:rsid w:val="00E664ED"/>
    <w:rsid w:val="00E75C91"/>
    <w:rsid w:val="00E93AD8"/>
    <w:rsid w:val="00E94654"/>
    <w:rsid w:val="00EB7B2B"/>
    <w:rsid w:val="00ED5456"/>
    <w:rsid w:val="00EF1E13"/>
    <w:rsid w:val="00EF556B"/>
    <w:rsid w:val="00F13318"/>
    <w:rsid w:val="00F354A1"/>
    <w:rsid w:val="00F37828"/>
    <w:rsid w:val="00F42AA4"/>
    <w:rsid w:val="00F45D6D"/>
    <w:rsid w:val="00F512B3"/>
    <w:rsid w:val="00F629C5"/>
    <w:rsid w:val="00F700DC"/>
    <w:rsid w:val="00F76D52"/>
    <w:rsid w:val="00FD69B8"/>
    <w:rsid w:val="00FF1F73"/>
    <w:rsid w:val="00FF3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1B9AE0"/>
  <w15:chartTrackingRefBased/>
  <w15:docId w15:val="{AD1DAD4D-F3FF-6A4D-BAEB-AF3B3EF23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DE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B7D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7D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7DE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DE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7DE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7DE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7DE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7DE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7DE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D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7D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7D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7D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7D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7D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7D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7D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7D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7D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7D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DE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7D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7DE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7D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7DE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7D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7D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7D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7D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7DE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4B7DE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B7DE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B7DE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4B7DE2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7DE2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4B7DE2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4B7DE2"/>
    <w:rPr>
      <w:rFonts w:ascii="Aptos" w:hAnsi="Aptos"/>
    </w:rPr>
  </w:style>
  <w:style w:type="paragraph" w:styleId="Revision">
    <w:name w:val="Revision"/>
    <w:hidden/>
    <w:uiPriority w:val="99"/>
    <w:semiHidden/>
    <w:rsid w:val="004B7DE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B7DE2"/>
  </w:style>
  <w:style w:type="paragraph" w:styleId="FootnoteText">
    <w:name w:val="footnote text"/>
    <w:basedOn w:val="Normal"/>
    <w:link w:val="FootnoteTextChar"/>
    <w:uiPriority w:val="99"/>
    <w:semiHidden/>
    <w:unhideWhenUsed/>
    <w:rsid w:val="004B7DE2"/>
    <w:rPr>
      <w:rFonts w:eastAsia="SimSu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7DE2"/>
    <w:rPr>
      <w:rFonts w:eastAsia="SimSu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B7DE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Phoebe</dc:creator>
  <cp:keywords/>
  <dc:description/>
  <cp:lastModifiedBy>Tran, Phoebe</cp:lastModifiedBy>
  <cp:revision>1</cp:revision>
  <dcterms:created xsi:type="dcterms:W3CDTF">2025-07-18T12:20:00Z</dcterms:created>
  <dcterms:modified xsi:type="dcterms:W3CDTF">2025-07-18T12:21:00Z</dcterms:modified>
</cp:coreProperties>
</file>